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C37" w:rsidRDefault="0059796B" w:rsidP="0059796B">
      <w:pPr>
        <w:spacing w:line="360" w:lineRule="auto"/>
        <w:rPr>
          <w:rFonts w:ascii="Times New Roman" w:hAnsi="Times New Roman" w:cs="Times New Roman"/>
          <w:b/>
        </w:rPr>
      </w:pPr>
      <w:r w:rsidRPr="00D96E08">
        <w:rPr>
          <w:rFonts w:ascii="Times New Roman" w:hAnsi="Times New Roman" w:cs="Times New Roman"/>
          <w:b/>
        </w:rPr>
        <w:t>S</w:t>
      </w:r>
      <w:r w:rsidR="00C92024">
        <w:rPr>
          <w:rFonts w:ascii="Times New Roman" w:hAnsi="Times New Roman" w:cs="Times New Roman"/>
          <w:b/>
        </w:rPr>
        <w:t>2</w:t>
      </w:r>
      <w:r w:rsidRPr="00D96E08">
        <w:rPr>
          <w:rFonts w:ascii="Times New Roman" w:hAnsi="Times New Roman" w:cs="Times New Roman"/>
          <w:b/>
        </w:rPr>
        <w:t xml:space="preserve"> Table</w:t>
      </w:r>
      <w:r w:rsidRPr="00982D30">
        <w:rPr>
          <w:rFonts w:ascii="Times New Roman" w:hAnsi="Times New Roman" w:cs="Times New Roman"/>
          <w:b/>
        </w:rPr>
        <w:t xml:space="preserve">: Quality assessment for </w:t>
      </w:r>
      <w:r>
        <w:rPr>
          <w:rFonts w:ascii="Times New Roman" w:hAnsi="Times New Roman" w:cs="Times New Roman"/>
          <w:b/>
        </w:rPr>
        <w:t xml:space="preserve">the </w:t>
      </w:r>
      <w:r w:rsidRPr="00982D30">
        <w:rPr>
          <w:rFonts w:ascii="Times New Roman" w:hAnsi="Times New Roman" w:cs="Times New Roman"/>
          <w:b/>
        </w:rPr>
        <w:t>included studies</w:t>
      </w:r>
      <w:r>
        <w:rPr>
          <w:rFonts w:ascii="Times New Roman" w:hAnsi="Times New Roman" w:cs="Times New Roman"/>
          <w:b/>
        </w:rPr>
        <w:t xml:space="preserve"> in </w:t>
      </w:r>
      <w:r w:rsidR="00DF7297">
        <w:rPr>
          <w:rFonts w:ascii="Times New Roman" w:hAnsi="Times New Roman" w:cs="Times New Roman"/>
          <w:b/>
        </w:rPr>
        <w:t xml:space="preserve">the </w:t>
      </w:r>
      <w:r>
        <w:rPr>
          <w:rFonts w:ascii="Times New Roman" w:hAnsi="Times New Roman" w:cs="Times New Roman"/>
          <w:b/>
        </w:rPr>
        <w:t>meta-analysis.</w:t>
      </w:r>
      <w:bookmarkStart w:id="0" w:name="_GoBack"/>
      <w:bookmarkEnd w:id="0"/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5"/>
        <w:gridCol w:w="559"/>
        <w:gridCol w:w="534"/>
        <w:gridCol w:w="559"/>
        <w:gridCol w:w="559"/>
        <w:gridCol w:w="559"/>
        <w:gridCol w:w="559"/>
        <w:gridCol w:w="559"/>
        <w:gridCol w:w="559"/>
        <w:gridCol w:w="559"/>
        <w:gridCol w:w="608"/>
        <w:gridCol w:w="608"/>
        <w:gridCol w:w="853"/>
      </w:tblGrid>
      <w:tr w:rsidR="0059796B" w:rsidRPr="00C63D08" w:rsidTr="001856CC">
        <w:trPr>
          <w:trHeight w:val="35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59796B" w:rsidRPr="00C63D08" w:rsidRDefault="0059796B" w:rsidP="001856C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References</w:t>
            </w:r>
          </w:p>
        </w:tc>
        <w:tc>
          <w:tcPr>
            <w:tcW w:w="0" w:type="auto"/>
            <w:gridSpan w:val="11"/>
            <w:shd w:val="clear" w:color="auto" w:fill="auto"/>
            <w:noWrap/>
            <w:vAlign w:val="bottom"/>
          </w:tcPr>
          <w:p w:rsidR="0059796B" w:rsidRPr="00C63D08" w:rsidRDefault="0059796B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JBI’s Critical Appraisal Checklist</w:t>
            </w:r>
          </w:p>
        </w:tc>
        <w:tc>
          <w:tcPr>
            <w:tcW w:w="0" w:type="auto"/>
            <w:vMerge w:val="restart"/>
          </w:tcPr>
          <w:p w:rsidR="0059796B" w:rsidRPr="00C63D08" w:rsidRDefault="0059796B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core (Yes)</w:t>
            </w:r>
          </w:p>
        </w:tc>
      </w:tr>
      <w:tr w:rsidR="0059796B" w:rsidRPr="00C63D08" w:rsidTr="001856CC">
        <w:trPr>
          <w:trHeight w:val="35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59796B" w:rsidRPr="00C63D08" w:rsidRDefault="0059796B" w:rsidP="001856C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10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11</w:t>
            </w:r>
          </w:p>
        </w:tc>
        <w:tc>
          <w:tcPr>
            <w:tcW w:w="0" w:type="auto"/>
            <w:vMerge/>
          </w:tcPr>
          <w:p w:rsidR="0059796B" w:rsidRPr="00C63D08" w:rsidRDefault="0059796B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0819A7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0819A7" w:rsidRPr="00B02684" w:rsidRDefault="000819A7" w:rsidP="000819A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Adewumi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0819A7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0819A7" w:rsidRPr="00B02684" w:rsidRDefault="000819A7" w:rsidP="000819A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Alakaye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819A7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0819A7" w:rsidRPr="00B02684" w:rsidRDefault="000819A7" w:rsidP="000819A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B02684">
              <w:rPr>
                <w:rFonts w:ascii="Times New Roman" w:eastAsia="Times New Roman" w:hAnsi="Times New Roman" w:cs="Times New Roman"/>
                <w:color w:val="000000"/>
              </w:rPr>
              <w:t>Alene (201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0819A7" w:rsidRPr="00C63D08" w:rsidRDefault="000819A7" w:rsidP="000819A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1136CE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136CE" w:rsidRPr="00B02684" w:rsidRDefault="001136CE" w:rsidP="001136CE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B02684">
              <w:rPr>
                <w:rFonts w:ascii="Times New Roman" w:eastAsia="Times New Roman" w:hAnsi="Times New Roman" w:cs="Times New Roman"/>
                <w:color w:val="000000"/>
              </w:rPr>
              <w:t>Ali (20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1136CE" w:rsidRPr="00C63D08" w:rsidTr="001856CC">
        <w:trPr>
          <w:trHeight w:val="242"/>
        </w:trPr>
        <w:tc>
          <w:tcPr>
            <w:tcW w:w="0" w:type="auto"/>
            <w:shd w:val="clear" w:color="auto" w:fill="auto"/>
            <w:noWrap/>
            <w:vAlign w:val="bottom"/>
          </w:tcPr>
          <w:p w:rsidR="001136CE" w:rsidRPr="00B02684" w:rsidRDefault="001136CE" w:rsidP="001136CE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Bajehson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1136CE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136CE" w:rsidRPr="00B02684" w:rsidRDefault="001136CE" w:rsidP="001136CE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Borisov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136CE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1136CE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136CE" w:rsidRPr="00B02684" w:rsidRDefault="001136CE" w:rsidP="001136CE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Brust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136CE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136CE" w:rsidRPr="00B02684" w:rsidRDefault="001136CE" w:rsidP="001136CE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Brust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1136CE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136CE" w:rsidRPr="00B02684" w:rsidRDefault="001136CE" w:rsidP="001136CE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B02684">
              <w:rPr>
                <w:rFonts w:ascii="Times New Roman" w:eastAsia="Times New Roman" w:hAnsi="Times New Roman" w:cs="Times New Roman"/>
                <w:color w:val="000000"/>
              </w:rPr>
              <w:t>Cox (20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1136CE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136CE" w:rsidRPr="00B02684" w:rsidRDefault="001136CE" w:rsidP="001136CE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Fantaw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136CE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136CE" w:rsidRPr="00B02684" w:rsidRDefault="001136CE" w:rsidP="001136CE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B02684">
              <w:rPr>
                <w:rFonts w:ascii="Times New Roman" w:eastAsia="Times New Roman" w:hAnsi="Times New Roman" w:cs="Times New Roman"/>
                <w:color w:val="000000"/>
              </w:rPr>
              <w:t>Farley (20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C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</w:tcPr>
          <w:p w:rsidR="001136CE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</w:tr>
      <w:tr w:rsidR="001136CE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136CE" w:rsidRPr="00B02684" w:rsidRDefault="001136CE" w:rsidP="001136CE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Getachew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136CE" w:rsidRPr="00C63D08" w:rsidRDefault="001136CE" w:rsidP="001136CE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1136CE" w:rsidRPr="00C63D08" w:rsidRDefault="001136CE" w:rsidP="001136C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Girum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B02684">
              <w:rPr>
                <w:rFonts w:ascii="Times New Roman" w:eastAsia="Times New Roman" w:hAnsi="Times New Roman" w:cs="Times New Roman"/>
                <w:color w:val="000000"/>
              </w:rPr>
              <w:t>Hall (201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B02684">
              <w:rPr>
                <w:rFonts w:ascii="Times New Roman" w:eastAsia="Times New Roman" w:hAnsi="Times New Roman" w:cs="Times New Roman"/>
                <w:color w:val="000000"/>
              </w:rPr>
              <w:t>Hicks (20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Hirasen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856CC" w:rsidRPr="000819A7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1856C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Huerga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Jikijela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Kapata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856CC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Kashongwe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856CC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Kuaban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856CC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Leveri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B02684">
              <w:rPr>
                <w:rFonts w:ascii="Times New Roman" w:eastAsia="Times New Roman" w:hAnsi="Times New Roman" w:cs="Times New Roman"/>
                <w:color w:val="000000"/>
              </w:rPr>
              <w:t>Loveday (20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C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B02684">
              <w:rPr>
                <w:rFonts w:ascii="Times New Roman" w:eastAsia="Times New Roman" w:hAnsi="Times New Roman" w:cs="Times New Roman"/>
                <w:color w:val="000000"/>
              </w:rPr>
              <w:t>Marais (20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Meressa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Mibei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:rsidR="001856CC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B02684">
              <w:rPr>
                <w:rFonts w:ascii="Times New Roman" w:eastAsia="Times New Roman" w:hAnsi="Times New Roman" w:cs="Times New Roman"/>
                <w:color w:val="000000"/>
              </w:rPr>
              <w:t>Mohr (20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Mollalign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856CC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Mollel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:rsidR="001856CC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Ndjeka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856CC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Padayatchi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856CC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1856CC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856CC" w:rsidRPr="00B02684" w:rsidRDefault="001856CC" w:rsidP="001856C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Satti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1856CC" w:rsidRPr="00C63D08" w:rsidRDefault="001856CC" w:rsidP="001856C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DF7297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DF7297" w:rsidRPr="00B02684" w:rsidRDefault="00DF7297" w:rsidP="00DF729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Schnippel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DF7297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DF7297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DF7297" w:rsidRPr="00B02684" w:rsidRDefault="00DF7297" w:rsidP="00DF729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B02684">
              <w:rPr>
                <w:rFonts w:ascii="Times New Roman" w:eastAsia="Times New Roman" w:hAnsi="Times New Roman" w:cs="Times New Roman"/>
                <w:color w:val="000000"/>
              </w:rPr>
              <w:t>Seddon (201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DF7297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DF7297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DF7297" w:rsidRPr="00B02684" w:rsidRDefault="00DF7297" w:rsidP="00DF729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Shibabaw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DF7297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DF7297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DF7297" w:rsidRPr="00B02684" w:rsidRDefault="00DF7297" w:rsidP="00DF729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B02684">
              <w:rPr>
                <w:rFonts w:ascii="Times New Roman" w:eastAsia="Times New Roman" w:hAnsi="Times New Roman" w:cs="Times New Roman"/>
                <w:color w:val="000000"/>
              </w:rPr>
              <w:t>Shin (201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DF7297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DF7297" w:rsidRPr="00B02684" w:rsidRDefault="00DF7297" w:rsidP="00DF729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Tola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2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DF7297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DF7297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DF7297" w:rsidRPr="00B02684" w:rsidRDefault="00DF7297" w:rsidP="00DF729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rebucq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DF7297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DF7297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DF7297" w:rsidRPr="00B02684" w:rsidRDefault="00DF7297" w:rsidP="00DF729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Umanah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5a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DF7297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DF7297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DF7297" w:rsidRPr="00B02684" w:rsidRDefault="00DF7297" w:rsidP="00DF729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Umanah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5b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DF7297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DF7297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DF7297" w:rsidRPr="00B02684" w:rsidRDefault="00DF7297" w:rsidP="00DF729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B02684">
              <w:rPr>
                <w:rFonts w:ascii="Times New Roman" w:eastAsia="Times New Roman" w:hAnsi="Times New Roman" w:cs="Times New Roman"/>
                <w:color w:val="000000"/>
              </w:rPr>
              <w:t>van der Walt (20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DF7297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DF7297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DF7297" w:rsidRPr="00B02684" w:rsidRDefault="00DF7297" w:rsidP="00DF729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Verdecchia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DF7297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DF7297" w:rsidRPr="00C63D08" w:rsidTr="001856C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DF7297" w:rsidRPr="00B02684" w:rsidRDefault="00DF7297" w:rsidP="00DF729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>Woldeyohannes</w:t>
            </w:r>
            <w:proofErr w:type="spellEnd"/>
            <w:r w:rsidRPr="00B02684">
              <w:rPr>
                <w:rFonts w:ascii="Times New Roman" w:eastAsia="Times New Roman" w:hAnsi="Times New Roman" w:cs="Times New Roman"/>
                <w:color w:val="000000"/>
              </w:rPr>
              <w:t xml:space="preserve"> (20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DF7297" w:rsidRPr="00C63D08" w:rsidRDefault="00DF7297" w:rsidP="00DF729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DF7297" w:rsidRDefault="00DF7297" w:rsidP="00DF729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</w:tbl>
    <w:p w:rsidR="000F21CF" w:rsidRPr="0059796B" w:rsidRDefault="0059796B" w:rsidP="0059796B">
      <w:pPr>
        <w:spacing w:line="360" w:lineRule="auto"/>
        <w:ind w:left="720"/>
      </w:pPr>
      <w:r w:rsidRPr="00F840E9">
        <w:rPr>
          <w:rFonts w:ascii="Times New Roman" w:hAnsi="Times New Roman" w:cs="Times New Roman"/>
          <w:b/>
          <w:sz w:val="20"/>
        </w:rPr>
        <w:t>Note</w:t>
      </w:r>
      <w:r w:rsidRPr="00F840E9">
        <w:rPr>
          <w:rFonts w:ascii="Times New Roman" w:hAnsi="Times New Roman" w:cs="Times New Roman"/>
          <w:sz w:val="20"/>
        </w:rPr>
        <w:t xml:space="preserve">: NA, not applicable; </w:t>
      </w:r>
      <w:r>
        <w:rPr>
          <w:rFonts w:ascii="Times New Roman" w:hAnsi="Times New Roman" w:cs="Times New Roman"/>
          <w:sz w:val="20"/>
        </w:rPr>
        <w:t xml:space="preserve">UN, unclear; </w:t>
      </w:r>
      <w:r w:rsidRPr="00F840E9">
        <w:rPr>
          <w:rFonts w:ascii="Times New Roman" w:hAnsi="Times New Roman" w:cs="Times New Roman"/>
          <w:sz w:val="20"/>
        </w:rPr>
        <w:t>Q1-11, JBI’s Critical Appraisal Checklist for Cohort studies {Q1: Were the two groups similar and recruited from the same population? Q2: Were the exposures measured similarly to assign people to both exposed and unexposed groups? Q3: Was the exposure measured in a valid and reliable way? Q4: Were confounding factors identified? Q5: Were strategies to deal with confounding factors stated? Q6: Were the groups/participants free of the outcome at the start of the study (or at the moment of exposure)? Q7: Were the outcomes measured in a valid and reliable way? Q8: Was the follow up time reported and sufficient to be long enough for outcomes to occur? Q9: Was follow up complete, and if not, were the reasons to loss to follow up described and explored? Q10: Were strategies to address incomplete follow up utilized? Q11: Was appropri</w:t>
      </w:r>
      <w:r>
        <w:rPr>
          <w:rFonts w:ascii="Times New Roman" w:hAnsi="Times New Roman" w:cs="Times New Roman"/>
          <w:sz w:val="20"/>
        </w:rPr>
        <w:t>ate statistical analysis used?}.</w:t>
      </w:r>
    </w:p>
    <w:sectPr w:rsidR="000F21CF" w:rsidRPr="0059796B" w:rsidSect="00F1091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69C4" w:rsidRDefault="007369C4">
      <w:pPr>
        <w:spacing w:before="0" w:after="0" w:line="240" w:lineRule="auto"/>
      </w:pPr>
      <w:r>
        <w:separator/>
      </w:r>
    </w:p>
  </w:endnote>
  <w:endnote w:type="continuationSeparator" w:id="0">
    <w:p w:rsidR="007369C4" w:rsidRDefault="007369C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12968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56CC" w:rsidRDefault="001856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202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856CC" w:rsidRDefault="001856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69C4" w:rsidRDefault="007369C4">
      <w:pPr>
        <w:spacing w:before="0" w:after="0" w:line="240" w:lineRule="auto"/>
      </w:pPr>
      <w:r>
        <w:separator/>
      </w:r>
    </w:p>
  </w:footnote>
  <w:footnote w:type="continuationSeparator" w:id="0">
    <w:p w:rsidR="007369C4" w:rsidRDefault="007369C4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635"/>
    <w:rsid w:val="000819A7"/>
    <w:rsid w:val="000C1C37"/>
    <w:rsid w:val="000F21CF"/>
    <w:rsid w:val="001136CE"/>
    <w:rsid w:val="00145654"/>
    <w:rsid w:val="001662C4"/>
    <w:rsid w:val="00172115"/>
    <w:rsid w:val="001856CC"/>
    <w:rsid w:val="00235DAA"/>
    <w:rsid w:val="0049656D"/>
    <w:rsid w:val="0059796B"/>
    <w:rsid w:val="007369C4"/>
    <w:rsid w:val="007B47C3"/>
    <w:rsid w:val="00915BFC"/>
    <w:rsid w:val="00992FA9"/>
    <w:rsid w:val="00A11269"/>
    <w:rsid w:val="00B02684"/>
    <w:rsid w:val="00B034C5"/>
    <w:rsid w:val="00C63D08"/>
    <w:rsid w:val="00C92024"/>
    <w:rsid w:val="00D5753E"/>
    <w:rsid w:val="00D84635"/>
    <w:rsid w:val="00DF7297"/>
    <w:rsid w:val="00F10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42FED4-25E3-44C4-A7B5-A93483A43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9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796B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49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2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ssa D</dc:creator>
  <cp:keywords/>
  <dc:description/>
  <cp:lastModifiedBy>Edessa D</cp:lastModifiedBy>
  <cp:revision>7</cp:revision>
  <dcterms:created xsi:type="dcterms:W3CDTF">2020-04-23T04:33:00Z</dcterms:created>
  <dcterms:modified xsi:type="dcterms:W3CDTF">2021-04-03T15:41:00Z</dcterms:modified>
</cp:coreProperties>
</file>